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24" w:rsidRPr="00DB596E" w:rsidRDefault="002442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B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FA6DA7" w:rsidRPr="00DB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DB596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B596E" w:rsidRPr="00DB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elative expression </w:t>
      </w:r>
      <w:r w:rsidR="00507F4D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DB596E" w:rsidRPr="00DB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</w:t>
      </w:r>
      <w:r w:rsidR="00DB596E">
        <w:rPr>
          <w:rFonts w:ascii="Times New Roman" w:hAnsi="Times New Roman" w:cs="Times New Roman"/>
          <w:b/>
          <w:sz w:val="24"/>
          <w:szCs w:val="24"/>
          <w:lang w:val="en-US"/>
        </w:rPr>
        <w:t>zed genes</w:t>
      </w:r>
      <w:r w:rsidR="00507F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tandard error.</w:t>
      </w:r>
      <w:r w:rsidR="00DB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23"/>
      </w:tblGrid>
      <w:tr w:rsidR="00507F4D" w:rsidRPr="00507F4D" w:rsidTr="00507F4D">
        <w:trPr>
          <w:trHeight w:val="300"/>
        </w:trPr>
        <w:tc>
          <w:tcPr>
            <w:tcW w:w="376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  <w:tl2br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Relative expression &amp; SD</w:t>
            </w:r>
          </w:p>
          <w:p w:rsidR="00507F4D" w:rsidRPr="00507F4D" w:rsidRDefault="00507F4D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  <w:p w:rsidR="00507F4D" w:rsidRPr="00507F4D" w:rsidRDefault="00507F4D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Gene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HAEC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IL1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IL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IL3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AOSMC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ML1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ML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ML3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AOAF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L1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L2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L3</w:t>
            </w:r>
          </w:p>
        </w:tc>
      </w:tr>
      <w:tr w:rsidR="00507F4D" w:rsidRPr="006E36EA" w:rsidTr="00507F4D">
        <w:trPr>
          <w:trHeight w:val="300"/>
        </w:trPr>
        <w:tc>
          <w:tcPr>
            <w:tcW w:w="376" w:type="pct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  <w:tl2br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7F4D" w:rsidRPr="00507F4D" w:rsidRDefault="00507F4D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val="en-US" w:eastAsia="pl-PL"/>
              </w:rPr>
              <w:t>t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val="en-US" w:eastAsia="pl-PL"/>
              </w:rPr>
              <w:t>t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val="en-US" w:eastAsia="pl-PL"/>
              </w:rPr>
              <w:t>t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  <w:t>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val="en-US" w:eastAsia="pl-PL"/>
              </w:rPr>
              <w:t>t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ΔΔC</w:t>
            </w: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pl-PL"/>
              </w:rPr>
              <w:t>t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F4D" w:rsidRPr="00507F4D" w:rsidRDefault="00507F4D" w:rsidP="00507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</w:pPr>
            <w:r w:rsidRPr="00507F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l-PL"/>
              </w:rPr>
              <w:t>SD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ACTA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ALCAM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0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ANGPTL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5AR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16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1A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1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20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3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7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4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</w:tr>
      <w:tr w:rsidR="006E36EA" w:rsidRPr="006E36EA" w:rsidTr="00507F4D">
        <w:trPr>
          <w:trHeight w:val="285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6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6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7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8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8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90/THY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DH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NN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CSF1R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DDR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ENG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EPCAM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FCER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ICAM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lastRenderedPageBreak/>
              <w:t>IL1R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IL2RA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ITGA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ITGA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KRT18/</w:t>
            </w:r>
          </w:p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AC107016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KRT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KRT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MYH1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MYH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MYOCD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NOS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PECAM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1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RETN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S100A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S100A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,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8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SELP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SMTN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0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TEK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0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1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TNFRSF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6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VCAM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8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,2</w:t>
            </w:r>
          </w:p>
        </w:tc>
      </w:tr>
      <w:tr w:rsidR="006E36EA" w:rsidRPr="006E36EA" w:rsidTr="00507F4D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760A21" w:rsidRDefault="006E36EA" w:rsidP="006E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760A2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pl-PL"/>
              </w:rPr>
              <w:t>VWF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0,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1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5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2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,3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7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  <w:tc>
          <w:tcPr>
            <w:tcW w:w="19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,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A" w:rsidRPr="006E36EA" w:rsidRDefault="006E36EA" w:rsidP="006E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6E36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6</w:t>
            </w:r>
          </w:p>
        </w:tc>
      </w:tr>
    </w:tbl>
    <w:p w:rsidR="0024428D" w:rsidRDefault="0024428D"/>
    <w:sectPr w:rsidR="0024428D" w:rsidSect="00B04B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28D"/>
    <w:rsid w:val="0024428D"/>
    <w:rsid w:val="00507F4D"/>
    <w:rsid w:val="006E36EA"/>
    <w:rsid w:val="006F5F24"/>
    <w:rsid w:val="00760A21"/>
    <w:rsid w:val="00B04BF4"/>
    <w:rsid w:val="00C30F5B"/>
    <w:rsid w:val="00DB596E"/>
    <w:rsid w:val="00FA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30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0F5B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30F5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30F5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30F5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30F5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30F5B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DB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30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0F5B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30F5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30F5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30F5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30F5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30F5B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DB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0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awe3</dc:creator>
  <cp:lastModifiedBy>Aleksander Sieron</cp:lastModifiedBy>
  <cp:revision>2</cp:revision>
  <dcterms:created xsi:type="dcterms:W3CDTF">2020-09-28T11:49:00Z</dcterms:created>
  <dcterms:modified xsi:type="dcterms:W3CDTF">2020-09-28T11:49:00Z</dcterms:modified>
</cp:coreProperties>
</file>